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97085" w14:textId="11F221BD" w:rsidR="00404CFA" w:rsidRDefault="000D026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dditional</w:t>
      </w:r>
      <w:r w:rsidR="00404CFA">
        <w:rPr>
          <w:rFonts w:ascii="Times New Roman" w:hAnsi="Times New Roman" w:cs="Times New Roman"/>
          <w:sz w:val="22"/>
          <w:szCs w:val="22"/>
          <w:lang w:val="en-US"/>
        </w:rPr>
        <w:t xml:space="preserve"> File 2</w:t>
      </w:r>
    </w:p>
    <w:p w14:paraId="27A00D1F" w14:textId="77777777" w:rsidR="00404CFA" w:rsidRDefault="00404CF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D3A2B8" w14:textId="004D08DB" w:rsidR="0032506D" w:rsidRPr="000C6BA3" w:rsidRDefault="0032506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Clinical directors</w:t>
      </w:r>
      <w:r w:rsidR="008F17BC">
        <w:rPr>
          <w:rFonts w:ascii="Times New Roman" w:hAnsi="Times New Roman" w:cs="Times New Roman"/>
          <w:sz w:val="22"/>
          <w:szCs w:val="22"/>
          <w:lang w:val="en-US"/>
        </w:rPr>
        <w:t>’</w:t>
      </w:r>
      <w:r w:rsidRPr="000C6BA3">
        <w:rPr>
          <w:rFonts w:ascii="Times New Roman" w:hAnsi="Times New Roman" w:cs="Times New Roman"/>
          <w:sz w:val="22"/>
          <w:szCs w:val="22"/>
          <w:lang w:val="en-US"/>
        </w:rPr>
        <w:t xml:space="preserve"> responses to questionnaire</w:t>
      </w:r>
      <w:r w:rsidR="000C6BA3" w:rsidRPr="000C6BA3">
        <w:rPr>
          <w:rFonts w:ascii="Times New Roman" w:hAnsi="Times New Roman" w:cs="Times New Roman"/>
          <w:sz w:val="22"/>
          <w:szCs w:val="22"/>
          <w:lang w:val="en-US"/>
        </w:rPr>
        <w:t xml:space="preserve"> May 2018 and November 2019</w:t>
      </w:r>
    </w:p>
    <w:p w14:paraId="15B0BBB1" w14:textId="381D2435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102D3DA" w14:textId="25054516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Responses %</w:t>
      </w:r>
      <w:r w:rsidRPr="000C6BA3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0C6BA3">
        <w:rPr>
          <w:rFonts w:ascii="Times New Roman" w:hAnsi="Times New Roman" w:cs="Times New Roman"/>
          <w:sz w:val="22"/>
          <w:szCs w:val="22"/>
          <w:lang w:val="en-US"/>
        </w:rPr>
        <w:t>PHC</w:t>
      </w:r>
      <w:proofErr w:type="spellEnd"/>
      <w:r w:rsidRPr="000C6BA3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0C6BA3">
        <w:rPr>
          <w:rFonts w:ascii="Times New Roman" w:hAnsi="Times New Roman" w:cs="Times New Roman"/>
          <w:sz w:val="22"/>
          <w:szCs w:val="22"/>
          <w:lang w:val="en-US"/>
        </w:rPr>
        <w:t>MHCS</w:t>
      </w:r>
      <w:proofErr w:type="spellEnd"/>
      <w:r w:rsidRPr="000C6BA3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0C6BA3">
        <w:rPr>
          <w:rFonts w:ascii="Times New Roman" w:hAnsi="Times New Roman" w:cs="Times New Roman"/>
          <w:sz w:val="22"/>
          <w:szCs w:val="22"/>
          <w:lang w:val="en-US"/>
        </w:rPr>
        <w:t>GASE</w:t>
      </w:r>
      <w:proofErr w:type="spellEnd"/>
      <w:r w:rsidRPr="000C6BA3">
        <w:rPr>
          <w:rFonts w:ascii="Times New Roman" w:hAnsi="Times New Roman" w:cs="Times New Roman"/>
          <w:sz w:val="22"/>
          <w:szCs w:val="22"/>
          <w:lang w:val="en-US"/>
        </w:rPr>
        <w:tab/>
        <w:t>HA</w:t>
      </w:r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  <w:t>RD</w:t>
      </w:r>
      <w:r w:rsidR="00376B1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  <w:t>TOTAL</w:t>
      </w:r>
    </w:p>
    <w:p w14:paraId="573FD9CC" w14:textId="47935CF9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CACAA2C" w14:textId="4BB8F266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1. The new divisional level has freed up time for healthcare and development a</w:t>
      </w:r>
      <w:r w:rsidR="000C6BA3" w:rsidRPr="000C6BA3">
        <w:rPr>
          <w:rFonts w:ascii="Times New Roman" w:hAnsi="Times New Roman" w:cs="Times New Roman"/>
          <w:sz w:val="22"/>
          <w:szCs w:val="22"/>
          <w:lang w:val="en-US"/>
        </w:rPr>
        <w:t>t the clinical level</w:t>
      </w:r>
    </w:p>
    <w:p w14:paraId="35855426" w14:textId="77777777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F2003CD" w14:textId="77777777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May 2018</w:t>
      </w:r>
    </w:p>
    <w:p w14:paraId="147B1555" w14:textId="2D779175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A</w:t>
      </w:r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E30379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</w:p>
    <w:p w14:paraId="38819C69" w14:textId="1DA66B46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0C6BA3">
        <w:rPr>
          <w:rFonts w:ascii="Times New Roman" w:hAnsi="Times New Roman" w:cs="Times New Roman"/>
          <w:sz w:val="22"/>
          <w:szCs w:val="22"/>
          <w:lang w:val="en-US"/>
        </w:rPr>
        <w:t>A</w:t>
      </w:r>
      <w:proofErr w:type="gramEnd"/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  <w:t>8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</w:r>
      <w:r w:rsidR="00E30379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6</w:t>
      </w:r>
    </w:p>
    <w:p w14:paraId="03DC589A" w14:textId="61EB74D5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50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57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50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</w:r>
      <w:r w:rsidR="00E30379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29</w:t>
      </w:r>
    </w:p>
    <w:p w14:paraId="39375B74" w14:textId="661B0CD8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D</w:t>
      </w:r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  <w:t>48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29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</w:r>
      <w:r w:rsidR="00E30379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43</w:t>
      </w:r>
    </w:p>
    <w:p w14:paraId="41AD1F18" w14:textId="4B9A6215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180113">
        <w:rPr>
          <w:rFonts w:ascii="Times New Roman" w:hAnsi="Times New Roman" w:cs="Times New Roman"/>
          <w:sz w:val="22"/>
          <w:szCs w:val="22"/>
          <w:lang w:val="en-US"/>
        </w:rPr>
        <w:tab/>
        <w:t>24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10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14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50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</w:r>
      <w:r w:rsidR="00E30379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376B16">
        <w:rPr>
          <w:rFonts w:ascii="Times New Roman" w:hAnsi="Times New Roman" w:cs="Times New Roman"/>
          <w:sz w:val="22"/>
          <w:szCs w:val="22"/>
          <w:lang w:val="en-US"/>
        </w:rPr>
        <w:tab/>
        <w:t>2</w:t>
      </w:r>
      <w:r w:rsidR="00E30379">
        <w:rPr>
          <w:rFonts w:ascii="Times New Roman" w:hAnsi="Times New Roman" w:cs="Times New Roman"/>
          <w:sz w:val="22"/>
          <w:szCs w:val="22"/>
          <w:lang w:val="en-US"/>
        </w:rPr>
        <w:t>2</w:t>
      </w:r>
    </w:p>
    <w:p w14:paraId="12A6156A" w14:textId="089034E4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9F82FCB" w14:textId="77777777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November 2019</w:t>
      </w:r>
    </w:p>
    <w:p w14:paraId="714E68D8" w14:textId="387BFB68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A</w:t>
      </w:r>
      <w:r w:rsidR="00E30379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E30379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>1</w:t>
      </w:r>
    </w:p>
    <w:p w14:paraId="68190819" w14:textId="3C1C18F7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24</w:t>
      </w:r>
    </w:p>
    <w:p w14:paraId="23589B00" w14:textId="7E652641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45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6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>33</w:t>
      </w:r>
    </w:p>
    <w:p w14:paraId="193F0267" w14:textId="3CE34FF1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D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16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1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14</w:t>
      </w:r>
    </w:p>
    <w:p w14:paraId="1F49B6D8" w14:textId="64618FF8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3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33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="008566AB">
        <w:rPr>
          <w:rFonts w:ascii="Times New Roman" w:hAnsi="Times New Roman" w:cs="Times New Roman"/>
          <w:sz w:val="22"/>
          <w:szCs w:val="22"/>
          <w:lang w:val="en-US"/>
        </w:rPr>
        <w:tab/>
        <w:t>6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28</w:t>
      </w:r>
    </w:p>
    <w:p w14:paraId="3531A53B" w14:textId="4C9C9B01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6D57EB9" w14:textId="7E308A83" w:rsidR="007C404F" w:rsidRPr="000C6BA3" w:rsidRDefault="007C404F" w:rsidP="000C6BA3">
      <w:pPr>
        <w:pStyle w:val="HTML-frformaterad"/>
        <w:shd w:val="clear" w:color="auto" w:fill="F8F9FA"/>
        <w:rPr>
          <w:rFonts w:ascii="Times New Roman" w:hAnsi="Times New Roman" w:cs="Times New Roman"/>
          <w:color w:val="202124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 xml:space="preserve">2. The new divisional level </w:t>
      </w:r>
      <w:r w:rsidRPr="000C6BA3">
        <w:rPr>
          <w:rFonts w:ascii="Times New Roman" w:hAnsi="Times New Roman" w:cs="Times New Roman"/>
          <w:color w:val="202124"/>
          <w:sz w:val="22"/>
          <w:szCs w:val="22"/>
          <w:lang w:val="en"/>
        </w:rPr>
        <w:t xml:space="preserve">has made the coordination reduce the administration </w:t>
      </w:r>
      <w:r w:rsidR="000C6BA3" w:rsidRPr="000C6BA3">
        <w:rPr>
          <w:rFonts w:ascii="Times New Roman" w:hAnsi="Times New Roman" w:cs="Times New Roman"/>
          <w:color w:val="202124"/>
          <w:sz w:val="22"/>
          <w:szCs w:val="22"/>
          <w:lang w:val="en"/>
        </w:rPr>
        <w:t>at the clinical level</w:t>
      </w:r>
    </w:p>
    <w:p w14:paraId="7BCAB34C" w14:textId="076B5860" w:rsidR="007C404F" w:rsidRPr="000C6BA3" w:rsidRDefault="007C404F" w:rsidP="007C404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A75B38C" w14:textId="77777777" w:rsidR="000C6BA3" w:rsidRPr="000C6BA3" w:rsidRDefault="000C6BA3" w:rsidP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May 2018</w:t>
      </w:r>
    </w:p>
    <w:p w14:paraId="2A4D590E" w14:textId="47F9CEF2" w:rsidR="007C404F" w:rsidRPr="000C6BA3" w:rsidRDefault="007C404F" w:rsidP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A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>-</w:t>
      </w:r>
      <w:r w:rsidR="00E30379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>0</w:t>
      </w:r>
    </w:p>
    <w:p w14:paraId="745E3E08" w14:textId="1944A0F3" w:rsidR="007C404F" w:rsidRPr="000C6BA3" w:rsidRDefault="007C404F" w:rsidP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>12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 xml:space="preserve">25 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>-</w:t>
      </w:r>
      <w:r w:rsidR="00FA6513">
        <w:rPr>
          <w:rFonts w:ascii="Times New Roman" w:hAnsi="Times New Roman" w:cs="Times New Roman"/>
          <w:sz w:val="22"/>
          <w:szCs w:val="22"/>
          <w:lang w:val="en-US"/>
        </w:rPr>
        <w:tab/>
        <w:t>10</w:t>
      </w:r>
    </w:p>
    <w:p w14:paraId="5E7EB1D7" w14:textId="0454A9BF" w:rsidR="007C404F" w:rsidRPr="000C6BA3" w:rsidRDefault="007C404F" w:rsidP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26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29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75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-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30</w:t>
      </w:r>
    </w:p>
    <w:p w14:paraId="3D79658A" w14:textId="48ADB5A3" w:rsidR="007C404F" w:rsidRPr="000C6BA3" w:rsidRDefault="007C404F" w:rsidP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D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43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60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57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-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</w:p>
    <w:p w14:paraId="2EF355A6" w14:textId="6787F587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19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14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-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16</w:t>
      </w:r>
    </w:p>
    <w:p w14:paraId="40B2CBB1" w14:textId="263D2F07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DFB44F6" w14:textId="77777777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November 2019</w:t>
      </w:r>
    </w:p>
    <w:p w14:paraId="6B91624A" w14:textId="3712D402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A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2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2</w:t>
      </w:r>
    </w:p>
    <w:p w14:paraId="43749151" w14:textId="09A0E8CA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1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>6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1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>15</w:t>
      </w:r>
    </w:p>
    <w:p w14:paraId="69F7A192" w14:textId="3C437A45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3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33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>32</w:t>
      </w:r>
    </w:p>
    <w:p w14:paraId="5BFE5360" w14:textId="1E919466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D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24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45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</w:p>
    <w:p w14:paraId="46D174F3" w14:textId="49C1FA04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28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1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50</w:t>
      </w:r>
      <w:r w:rsidR="00D235F2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26</w:t>
      </w:r>
    </w:p>
    <w:p w14:paraId="1441DE56" w14:textId="77777777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76AB83F" w14:textId="742B189C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2314B4F" w14:textId="237036C1" w:rsidR="000C6BA3" w:rsidRPr="000C6BA3" w:rsidRDefault="000C6BA3" w:rsidP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3</w:t>
      </w:r>
      <w:r w:rsidR="007C404F" w:rsidRPr="000C6BA3">
        <w:rPr>
          <w:rFonts w:ascii="Times New Roman" w:hAnsi="Times New Roman" w:cs="Times New Roman"/>
          <w:sz w:val="22"/>
          <w:szCs w:val="22"/>
          <w:lang w:val="en-US"/>
        </w:rPr>
        <w:t xml:space="preserve">. The new divisional level </w:t>
      </w:r>
      <w:r w:rsidRPr="000C6BA3">
        <w:rPr>
          <w:rFonts w:ascii="Times New Roman" w:hAnsi="Times New Roman" w:cs="Times New Roman"/>
          <w:sz w:val="22"/>
          <w:szCs w:val="22"/>
          <w:lang w:val="en"/>
        </w:rPr>
        <w:t>has strengthened joint administrative support (competence and speed in getting help in various administrative matters) at clinical level</w:t>
      </w:r>
    </w:p>
    <w:p w14:paraId="6838CDBA" w14:textId="3822CCEC" w:rsidR="007C404F" w:rsidRPr="000C6BA3" w:rsidRDefault="007C404F" w:rsidP="007C404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A5C1BD6" w14:textId="77777777" w:rsidR="000C6BA3" w:rsidRPr="000C6BA3" w:rsidRDefault="000C6BA3" w:rsidP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May 2018</w:t>
      </w:r>
    </w:p>
    <w:p w14:paraId="663955A0" w14:textId="044DA3A8" w:rsidR="007C404F" w:rsidRPr="000C6BA3" w:rsidRDefault="007C404F" w:rsidP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A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5D5461">
        <w:rPr>
          <w:rFonts w:ascii="Times New Roman" w:hAnsi="Times New Roman" w:cs="Times New Roman"/>
          <w:sz w:val="22"/>
          <w:szCs w:val="22"/>
          <w:lang w:val="en-US"/>
        </w:rPr>
        <w:t>4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30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  <w:t>-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5D5461">
        <w:rPr>
          <w:rFonts w:ascii="Times New Roman" w:hAnsi="Times New Roman" w:cs="Times New Roman"/>
          <w:sz w:val="22"/>
          <w:szCs w:val="22"/>
          <w:lang w:val="en-US"/>
        </w:rPr>
        <w:t>8</w:t>
      </w:r>
    </w:p>
    <w:p w14:paraId="4096BB09" w14:textId="3AB31621" w:rsidR="007C404F" w:rsidRPr="000C6BA3" w:rsidRDefault="007C404F" w:rsidP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044CF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>24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30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43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5D5461">
        <w:rPr>
          <w:rFonts w:ascii="Times New Roman" w:hAnsi="Times New Roman" w:cs="Times New Roman"/>
          <w:sz w:val="22"/>
          <w:szCs w:val="22"/>
          <w:lang w:val="en-US"/>
        </w:rPr>
        <w:tab/>
        <w:t>-</w:t>
      </w:r>
      <w:r w:rsidR="005D5461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</w:p>
    <w:p w14:paraId="71920EED" w14:textId="318E9656" w:rsidR="007C404F" w:rsidRPr="000C6BA3" w:rsidRDefault="007C404F" w:rsidP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36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30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29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  <w:r w:rsidR="005D546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768BC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1768BC">
        <w:rPr>
          <w:rFonts w:ascii="Times New Roman" w:hAnsi="Times New Roman" w:cs="Times New Roman"/>
          <w:sz w:val="22"/>
          <w:szCs w:val="22"/>
          <w:lang w:val="en-US"/>
        </w:rPr>
        <w:tab/>
        <w:t>34</w:t>
      </w:r>
    </w:p>
    <w:p w14:paraId="0B537EF4" w14:textId="229C8F6D" w:rsidR="007C404F" w:rsidRPr="000C6BA3" w:rsidRDefault="007C404F" w:rsidP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D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17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14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  <w:r w:rsidR="001768BC">
        <w:rPr>
          <w:rFonts w:ascii="Times New Roman" w:hAnsi="Times New Roman" w:cs="Times New Roman"/>
          <w:sz w:val="22"/>
          <w:szCs w:val="22"/>
          <w:lang w:val="en-US"/>
        </w:rPr>
        <w:tab/>
        <w:t>-</w:t>
      </w:r>
      <w:r w:rsidR="001768BC">
        <w:rPr>
          <w:rFonts w:ascii="Times New Roman" w:hAnsi="Times New Roman" w:cs="Times New Roman"/>
          <w:sz w:val="22"/>
          <w:szCs w:val="22"/>
          <w:lang w:val="en-US"/>
        </w:rPr>
        <w:tab/>
        <w:t>15</w:t>
      </w:r>
    </w:p>
    <w:p w14:paraId="345BFCB4" w14:textId="42334A3F" w:rsidR="007C404F" w:rsidRPr="000C6BA3" w:rsidRDefault="007C404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19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10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14</w:t>
      </w:r>
      <w:r w:rsidR="007A4F0A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  <w:r w:rsidR="001768BC">
        <w:rPr>
          <w:rFonts w:ascii="Times New Roman" w:hAnsi="Times New Roman" w:cs="Times New Roman"/>
          <w:sz w:val="22"/>
          <w:szCs w:val="22"/>
          <w:lang w:val="en-US"/>
        </w:rPr>
        <w:tab/>
        <w:t>-</w:t>
      </w:r>
      <w:r w:rsidR="001768BC">
        <w:rPr>
          <w:rFonts w:ascii="Times New Roman" w:hAnsi="Times New Roman" w:cs="Times New Roman"/>
          <w:sz w:val="22"/>
          <w:szCs w:val="22"/>
          <w:lang w:val="en-US"/>
        </w:rPr>
        <w:tab/>
        <w:t>18</w:t>
      </w:r>
    </w:p>
    <w:p w14:paraId="04E9AE99" w14:textId="13DBD291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329B3E1" w14:textId="539E4C43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November 2019</w:t>
      </w:r>
    </w:p>
    <w:p w14:paraId="7AE08772" w14:textId="61614679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A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5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1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7</w:t>
      </w:r>
    </w:p>
    <w:p w14:paraId="23277AF0" w14:textId="28504EE8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41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11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35</w:t>
      </w:r>
    </w:p>
    <w:p w14:paraId="643FABA0" w14:textId="52FE475E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21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3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56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6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28</w:t>
      </w:r>
    </w:p>
    <w:p w14:paraId="2911FB08" w14:textId="5457A19C" w:rsidR="000C6BA3" w:rsidRP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SD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11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11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9</w:t>
      </w:r>
    </w:p>
    <w:p w14:paraId="3CB24452" w14:textId="4E97C426" w:rsidR="000C6BA3" w:rsidRDefault="000C6B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6BA3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0</w:t>
      </w:r>
      <w:r w:rsidR="00251EBF">
        <w:rPr>
          <w:rFonts w:ascii="Times New Roman" w:hAnsi="Times New Roman" w:cs="Times New Roman"/>
          <w:sz w:val="22"/>
          <w:szCs w:val="22"/>
          <w:lang w:val="en-US"/>
        </w:rPr>
        <w:tab/>
        <w:t>21</w:t>
      </w:r>
    </w:p>
    <w:p w14:paraId="2F4CCC62" w14:textId="304998A1" w:rsidR="00251EBF" w:rsidRDefault="00251EB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27127D7" w14:textId="24DF4F49" w:rsidR="00251EBF" w:rsidRPr="0074502B" w:rsidRDefault="00251EBF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4502B">
        <w:rPr>
          <w:rFonts w:ascii="Times New Roman" w:hAnsi="Times New Roman" w:cs="Times New Roman"/>
          <w:sz w:val="20"/>
          <w:szCs w:val="20"/>
          <w:lang w:val="en-US"/>
        </w:rPr>
        <w:t>PHC</w:t>
      </w:r>
      <w:proofErr w:type="spellEnd"/>
      <w:r w:rsidRPr="0074502B">
        <w:rPr>
          <w:rFonts w:ascii="Times New Roman" w:hAnsi="Times New Roman" w:cs="Times New Roman"/>
          <w:sz w:val="20"/>
          <w:szCs w:val="20"/>
          <w:lang w:val="en-US"/>
        </w:rPr>
        <w:t xml:space="preserve">=Primary healthcare; </w:t>
      </w:r>
      <w:proofErr w:type="spellStart"/>
      <w:r w:rsidRPr="0074502B">
        <w:rPr>
          <w:rFonts w:ascii="Times New Roman" w:hAnsi="Times New Roman" w:cs="Times New Roman"/>
          <w:sz w:val="20"/>
          <w:szCs w:val="20"/>
          <w:lang w:val="en-US"/>
        </w:rPr>
        <w:t>MHCS</w:t>
      </w:r>
      <w:proofErr w:type="spellEnd"/>
      <w:r w:rsidRPr="0074502B">
        <w:rPr>
          <w:rFonts w:ascii="Times New Roman" w:hAnsi="Times New Roman" w:cs="Times New Roman"/>
          <w:sz w:val="20"/>
          <w:szCs w:val="20"/>
          <w:lang w:val="en-US"/>
        </w:rPr>
        <w:t>=Mental Healthcare Services</w:t>
      </w:r>
      <w:r w:rsidR="0074502B" w:rsidRPr="0074502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74502B" w:rsidRPr="0074502B">
        <w:rPr>
          <w:rFonts w:ascii="Times New Roman" w:hAnsi="Times New Roman" w:cs="Times New Roman"/>
          <w:sz w:val="20"/>
          <w:szCs w:val="20"/>
          <w:lang w:val="en-US"/>
        </w:rPr>
        <w:t>GASE</w:t>
      </w:r>
      <w:proofErr w:type="spellEnd"/>
      <w:r w:rsidR="0074502B" w:rsidRPr="0074502B">
        <w:rPr>
          <w:rFonts w:ascii="Times New Roman" w:hAnsi="Times New Roman" w:cs="Times New Roman"/>
          <w:sz w:val="20"/>
          <w:szCs w:val="20"/>
          <w:lang w:val="en-US"/>
        </w:rPr>
        <w:t>=Geriatrics, Advanced Palliative Home Care</w:t>
      </w:r>
      <w:r w:rsidR="00224E2C">
        <w:rPr>
          <w:rFonts w:ascii="Times New Roman" w:hAnsi="Times New Roman" w:cs="Times New Roman"/>
          <w:sz w:val="20"/>
          <w:szCs w:val="20"/>
          <w:lang w:val="en-US"/>
        </w:rPr>
        <w:t>, Somatic specialist care, and Emergency centers</w:t>
      </w:r>
      <w:r w:rsidR="0074502B" w:rsidRPr="0074502B">
        <w:rPr>
          <w:rFonts w:ascii="Times New Roman" w:hAnsi="Times New Roman" w:cs="Times New Roman"/>
          <w:sz w:val="20"/>
          <w:szCs w:val="20"/>
          <w:lang w:val="en-US"/>
        </w:rPr>
        <w:t>; HA=Habitation and Assistive Technology; RD=Research and Development; SA=Strongly Agree; A=</w:t>
      </w:r>
      <w:r w:rsidR="00404CFA">
        <w:rPr>
          <w:rFonts w:ascii="Times New Roman" w:hAnsi="Times New Roman" w:cs="Times New Roman"/>
          <w:sz w:val="20"/>
          <w:szCs w:val="20"/>
          <w:lang w:val="en-US"/>
        </w:rPr>
        <w:t xml:space="preserve">Somewhat </w:t>
      </w:r>
      <w:r w:rsidR="0074502B" w:rsidRPr="0074502B">
        <w:rPr>
          <w:rFonts w:ascii="Times New Roman" w:hAnsi="Times New Roman" w:cs="Times New Roman"/>
          <w:sz w:val="20"/>
          <w:szCs w:val="20"/>
          <w:lang w:val="en-US"/>
        </w:rPr>
        <w:t>Agree, D=</w:t>
      </w:r>
      <w:r w:rsidR="00404CFA">
        <w:rPr>
          <w:rFonts w:ascii="Times New Roman" w:hAnsi="Times New Roman" w:cs="Times New Roman"/>
          <w:sz w:val="20"/>
          <w:szCs w:val="20"/>
          <w:lang w:val="en-US"/>
        </w:rPr>
        <w:t xml:space="preserve">Somewhat </w:t>
      </w:r>
      <w:r w:rsidR="0074502B" w:rsidRPr="0074502B">
        <w:rPr>
          <w:rFonts w:ascii="Times New Roman" w:hAnsi="Times New Roman" w:cs="Times New Roman"/>
          <w:sz w:val="20"/>
          <w:szCs w:val="20"/>
          <w:lang w:val="en-US"/>
        </w:rPr>
        <w:t>Disagree; SD=Strongly Disagree; N=</w:t>
      </w:r>
      <w:r w:rsidR="00425761">
        <w:rPr>
          <w:rFonts w:ascii="Times New Roman" w:hAnsi="Times New Roman" w:cs="Times New Roman"/>
          <w:sz w:val="20"/>
          <w:szCs w:val="20"/>
          <w:lang w:val="en-US"/>
        </w:rPr>
        <w:t>Don’t know</w:t>
      </w:r>
      <w:r w:rsidR="00F603E8">
        <w:rPr>
          <w:rFonts w:ascii="Times New Roman" w:hAnsi="Times New Roman" w:cs="Times New Roman"/>
          <w:sz w:val="20"/>
          <w:szCs w:val="20"/>
          <w:lang w:val="en-US"/>
        </w:rPr>
        <w:t xml:space="preserve">; *) </w:t>
      </w:r>
      <w:r w:rsidR="00AC2842">
        <w:rPr>
          <w:rFonts w:ascii="Times New Roman" w:hAnsi="Times New Roman" w:cs="Times New Roman"/>
          <w:sz w:val="20"/>
          <w:szCs w:val="20"/>
          <w:lang w:val="en-US"/>
        </w:rPr>
        <w:t xml:space="preserve">established 1 Oct 2017, </w:t>
      </w:r>
      <w:r w:rsidR="00A13A5F">
        <w:rPr>
          <w:rFonts w:ascii="Times New Roman" w:hAnsi="Times New Roman" w:cs="Times New Roman"/>
          <w:sz w:val="20"/>
          <w:szCs w:val="20"/>
          <w:lang w:val="en-US"/>
        </w:rPr>
        <w:t>unde</w:t>
      </w:r>
      <w:r w:rsidR="00AC2842">
        <w:rPr>
          <w:rFonts w:ascii="Times New Roman" w:hAnsi="Times New Roman" w:cs="Times New Roman"/>
          <w:sz w:val="20"/>
          <w:szCs w:val="20"/>
          <w:lang w:val="en-US"/>
        </w:rPr>
        <w:t xml:space="preserve">r </w:t>
      </w:r>
      <w:r w:rsidR="00A13A5F">
        <w:rPr>
          <w:rFonts w:ascii="Times New Roman" w:hAnsi="Times New Roman" w:cs="Times New Roman"/>
          <w:sz w:val="20"/>
          <w:szCs w:val="20"/>
          <w:lang w:val="en-US"/>
        </w:rPr>
        <w:t xml:space="preserve">formation </w:t>
      </w:r>
      <w:r w:rsidR="00AC2842">
        <w:rPr>
          <w:rFonts w:ascii="Times New Roman" w:hAnsi="Times New Roman" w:cs="Times New Roman"/>
          <w:sz w:val="20"/>
          <w:szCs w:val="20"/>
          <w:lang w:val="en-US"/>
        </w:rPr>
        <w:t>at the time for the first survey in May 2018</w:t>
      </w:r>
    </w:p>
    <w:sectPr w:rsidR="00251EBF" w:rsidRPr="00745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06D"/>
    <w:rsid w:val="00044CF3"/>
    <w:rsid w:val="00045D4B"/>
    <w:rsid w:val="000C6BA3"/>
    <w:rsid w:val="000D026D"/>
    <w:rsid w:val="001768BC"/>
    <w:rsid w:val="00180113"/>
    <w:rsid w:val="00224E2C"/>
    <w:rsid w:val="00251EBF"/>
    <w:rsid w:val="0032506D"/>
    <w:rsid w:val="00376B16"/>
    <w:rsid w:val="00404CFA"/>
    <w:rsid w:val="00425761"/>
    <w:rsid w:val="005D5461"/>
    <w:rsid w:val="0074502B"/>
    <w:rsid w:val="007A4F0A"/>
    <w:rsid w:val="007C404F"/>
    <w:rsid w:val="008566AB"/>
    <w:rsid w:val="008F17BC"/>
    <w:rsid w:val="00A13A5F"/>
    <w:rsid w:val="00A44E2D"/>
    <w:rsid w:val="00AC0694"/>
    <w:rsid w:val="00AC2842"/>
    <w:rsid w:val="00B92DD0"/>
    <w:rsid w:val="00D235F2"/>
    <w:rsid w:val="00E30379"/>
    <w:rsid w:val="00F603E8"/>
    <w:rsid w:val="00FA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57E81E"/>
  <w15:chartTrackingRefBased/>
  <w15:docId w15:val="{0D8E85A2-2B2C-824F-A171-4A0526C1D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7C40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7C404F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7C4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Ohrling</dc:creator>
  <cp:keywords/>
  <dc:description/>
  <cp:lastModifiedBy>Mikael Ohrling</cp:lastModifiedBy>
  <cp:revision>2</cp:revision>
  <dcterms:created xsi:type="dcterms:W3CDTF">2025-11-27T14:10:00Z</dcterms:created>
  <dcterms:modified xsi:type="dcterms:W3CDTF">2025-11-27T14:10:00Z</dcterms:modified>
</cp:coreProperties>
</file>